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Plasmid pRSGFPCAT features and Sequence</w:t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6"/>
      </w:tblGrid>
      <w:tr>
        <w:trPr>
          <w:trHeight w:val="4301" w:hRule="atLeast"/>
        </w:trPr>
        <w:tc>
          <w:tcPr>
            <w:tcW w:w="74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3196590" cy="25838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6590" cy="2583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2459"/>
        <w:gridCol w:w="900"/>
        <w:gridCol w:w="3780"/>
        <w:gridCol w:w="1440"/>
      </w:tblGrid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ition on pRSGFPCAT 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Featur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Length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ource (PCR template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equence changes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</w:t>
            </w:r>
            <w:r>
              <w:rPr>
                <w:rFonts w:cs="Arial" w:ascii="Arial" w:hAnsi="Arial"/>
                <w:sz w:val="20"/>
                <w:szCs w:val="20"/>
              </w:rPr>
              <w:t xml:space="preserve"> (chloramphenicol acetyl transferase gen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0 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BR3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59 T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-1408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C or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 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C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908 C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3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192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IP</w:t>
            </w:r>
            <w:r>
              <w:rPr>
                <w:rFonts w:cs="Arial" w:ascii="Arial" w:hAnsi="Arial"/>
                <w:sz w:val="20"/>
                <w:szCs w:val="20"/>
              </w:rPr>
              <w:t xml:space="preserve"> (meningococcal class 1 protein promoter from MC50, designated nmP in Fig. 5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= promoter for PorA, the outer membrane protein 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from</w:t>
            </w:r>
            <w:r>
              <w:rPr>
                <w:rFonts w:cs="Arial" w:ascii="Arial" w:hAnsi="Arial"/>
                <w:sz w:val="20"/>
                <w:szCs w:val="20"/>
              </w:rPr>
              <w:t xml:space="preserve"> MC5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*Refer to the paper below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 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ighlight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IP</w:t>
            </w:r>
            <w:r>
              <w:rPr>
                <w:rFonts w:cs="Arial" w:ascii="Arial" w:hAnsi="Arial"/>
                <w:sz w:val="20"/>
                <w:szCs w:val="20"/>
              </w:rPr>
              <w:t xml:space="preserve"> in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 xml:space="preserve">Neisseria meningitidis 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MC50</w:t>
            </w:r>
            <w:r>
              <w:rPr>
                <w:rStyle w:val="Highlight"/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Style w:val="Highlight"/>
                <w:rFonts w:ascii="Arial" w:hAnsi="Arial" w:cs="Arial"/>
                <w:sz w:val="20"/>
                <w:szCs w:val="20"/>
              </w:rPr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ighlight"/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complete MCIP sequence from MC50 is not available in the database, but GenBank X12899.1 contains part of </w:t>
            </w:r>
            <w:r>
              <w:rPr>
                <w:rStyle w:val="Highlight"/>
                <w:rFonts w:cs="Arial" w:ascii="Arial" w:hAnsi="Arial"/>
                <w:sz w:val="20"/>
                <w:szCs w:val="20"/>
              </w:rPr>
              <w:t>the promoter sequence</w:t>
            </w:r>
            <w:r>
              <w:rPr>
                <w:rFonts w:cs="Arial" w:ascii="Arial" w:hAnsi="Arial"/>
                <w:sz w:val="20"/>
                <w:szCs w:val="20"/>
              </w:rPr>
              <w:t xml:space="preserve">). </w:t>
            </w:r>
          </w:p>
          <w:p>
            <w:pPr>
              <w:pStyle w:val="Normal"/>
              <w:rPr>
                <w:rFonts w:ascii="Arial" w:hAnsi="Arial" w:eastAsia="SimSun;Arial Unicode MS" w:cs="Arial"/>
                <w:sz w:val="20"/>
                <w:szCs w:val="20"/>
                <w:lang w:eastAsia="zh-CN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eastAsia="zh-CN"/>
              </w:rPr>
              <w:t xml:space="preserve">Therefore we used the MCIP sequence from </w:t>
            </w:r>
            <w:r>
              <w:rPr>
                <w:rStyle w:val="Emphasis"/>
                <w:rFonts w:cs="Arial" w:ascii="Arial" w:hAnsi="Arial"/>
                <w:sz w:val="20"/>
                <w:szCs w:val="20"/>
              </w:rPr>
              <w:t xml:space="preserve">Neisseria meningitidis 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>MC58</w:t>
            </w:r>
            <w:r>
              <w:rPr>
                <w:rFonts w:cs="Arial" w:ascii="Arial" w:hAnsi="Arial"/>
                <w:sz w:val="20"/>
                <w:szCs w:val="20"/>
              </w:rPr>
              <w:t xml:space="preserve"> for editing (</w:t>
            </w:r>
            <w:r>
              <w:rPr>
                <w:rStyle w:val="Emphasis"/>
                <w:rFonts w:cs="Arial" w:ascii="Arial" w:hAnsi="Arial"/>
                <w:i w:val="false"/>
                <w:sz w:val="20"/>
                <w:szCs w:val="20"/>
              </w:rPr>
              <w:t xml:space="preserve">NC_003112.2, </w:t>
            </w:r>
            <w:r>
              <w:rPr>
                <w:rFonts w:cs="Arial" w:ascii="Arial" w:hAnsi="Arial"/>
                <w:sz w:val="20"/>
                <w:szCs w:val="20"/>
              </w:rPr>
              <w:t xml:space="preserve">nt1468248-1468739 rc).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eastAsia="SimSun;Arial Unicode MS" w:cs="Arial"/>
                <w:sz w:val="20"/>
                <w:szCs w:val="20"/>
                <w:lang w:val="en-US" w:eastAsia="en-US"/>
              </w:rPr>
            </w:pPr>
            <w:r>
              <w:rPr>
                <w:rFonts w:eastAsia="SimSun;Arial Unicode MS"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947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2670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GFP (red-shifted green fluorescent protein gene)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9 b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S65T-C1 from </w:t>
            </w:r>
            <w:r>
              <w:rPr>
                <w:rFonts w:cs="Arial" w:ascii="Arial" w:hAnsi="Arial"/>
                <w:sz w:val="20"/>
                <w:szCs w:val="20"/>
              </w:rPr>
              <w:t>Clonte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1950 G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t1963 A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t2136 T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</w:tbl>
    <w:p>
      <w:pPr>
        <w:pStyle w:val="Normal"/>
        <w:rPr>
          <w:rFonts w:ascii="Arial" w:hAnsi="Arial" w:eastAsia="SimSun;Arial Unicode MS" w:cs="Arial"/>
          <w:sz w:val="16"/>
          <w:szCs w:val="16"/>
          <w:lang w:eastAsia="zh-CN"/>
        </w:rPr>
      </w:pPr>
      <w:r>
        <w:rPr>
          <w:rFonts w:eastAsia="SimSun;Arial Unicode MS" w:cs="Arial" w:ascii="Arial" w:hAnsi="Arial"/>
          <w:sz w:val="16"/>
          <w:szCs w:val="16"/>
          <w:lang w:eastAsia="zh-CN"/>
        </w:rPr>
        <w:t>*</w:t>
      </w:r>
      <w:r>
        <w:rPr>
          <w:rFonts w:eastAsia="SimSun;Arial Unicode MS" w:cs="Arial" w:ascii="Arial" w:hAnsi="Arial"/>
          <w:b/>
          <w:sz w:val="16"/>
          <w:szCs w:val="16"/>
          <w:lang w:eastAsia="zh-CN"/>
        </w:rPr>
        <w:t>Barlow AK, Heckels JE, Clarke IN</w:t>
      </w:r>
      <w:r>
        <w:rPr>
          <w:rFonts w:eastAsia="SimSun;Arial Unicode MS" w:cs="Arial" w:ascii="Arial" w:hAnsi="Arial"/>
          <w:sz w:val="16"/>
          <w:szCs w:val="16"/>
          <w:lang w:eastAsia="zh-CN"/>
        </w:rPr>
        <w:t xml:space="preserve"> (1989) </w:t>
      </w:r>
      <w:r>
        <w:rPr>
          <w:rFonts w:eastAsia="SimSun;Arial Unicode MS" w:cs="Arial" w:ascii="Arial" w:hAnsi="Arial"/>
          <w:bCs/>
          <w:kern w:val="2"/>
          <w:sz w:val="16"/>
          <w:szCs w:val="16"/>
          <w:lang w:eastAsia="zh-CN"/>
        </w:rPr>
        <w:t>The class 1 outer membrane protein of Neisseria meningitidis: gene sequence and structural and immunological similarities to gonococcal porins.</w:t>
      </w:r>
      <w:r>
        <w:rPr>
          <w:rFonts w:eastAsia="SimSun;Arial Unicode MS" w:cs="Arial" w:ascii="Arial" w:hAnsi="Arial"/>
          <w:sz w:val="16"/>
          <w:szCs w:val="16"/>
          <w:lang w:eastAsia="zh-CN"/>
        </w:rPr>
        <w:t xml:space="preserve"> </w:t>
      </w:r>
      <w:r>
        <w:rPr>
          <w:rFonts w:eastAsia="SimSun;Arial Unicode MS" w:cs="Arial" w:ascii="Arial" w:hAnsi="Arial"/>
          <w:b/>
          <w:sz w:val="16"/>
          <w:szCs w:val="16"/>
          <w:lang w:eastAsia="zh-CN"/>
        </w:rPr>
        <w:t>Mol Microbiol. 3</w:t>
      </w:r>
      <w:r>
        <w:rPr>
          <w:rFonts w:eastAsia="SimSun;Arial Unicode MS" w:cs="Arial" w:ascii="Arial" w:hAnsi="Arial"/>
          <w:sz w:val="16"/>
          <w:szCs w:val="16"/>
          <w:lang w:eastAsia="zh-CN"/>
        </w:rPr>
        <w:t>:131-9</w:t>
      </w:r>
    </w:p>
    <w:p>
      <w:pPr>
        <w:pStyle w:val="Normal"/>
        <w:rPr>
          <w:rFonts w:ascii="Arial" w:hAnsi="Arial" w:eastAsia="SimSun;Arial Unicode MS" w:cs="Arial"/>
          <w:sz w:val="16"/>
          <w:szCs w:val="16"/>
          <w:lang w:eastAsia="zh-CN"/>
        </w:rPr>
      </w:pPr>
      <w:r>
        <w:rPr>
          <w:rFonts w:eastAsia="SimSun;Arial Unicode MS" w:cs="Arial" w:ascii="Arial" w:hAnsi="Arial"/>
          <w:sz w:val="16"/>
          <w:szCs w:val="16"/>
          <w:lang w:eastAsia="zh-CN"/>
        </w:rPr>
      </w:r>
    </w:p>
    <w:p>
      <w:pPr>
        <w:pStyle w:val="Normal"/>
        <w:rPr>
          <w:rFonts w:ascii="Arial" w:hAnsi="Arial" w:eastAsia="SimSun;Arial Unicode MS" w:cs="Arial"/>
          <w:b/>
          <w:b/>
          <w:bCs/>
          <w:kern w:val="2"/>
          <w:sz w:val="22"/>
          <w:szCs w:val="22"/>
          <w:lang w:val="en-GB" w:eastAsia="zh-CN"/>
        </w:rPr>
      </w:pPr>
      <w:r>
        <w:rPr>
          <w:rFonts w:eastAsia="SimSun;Arial Unicode MS" w:cs="Arial" w:ascii="Arial" w:hAnsi="Arial"/>
          <w:b/>
          <w:bCs/>
          <w:kern w:val="2"/>
          <w:sz w:val="22"/>
          <w:szCs w:val="22"/>
          <w:lang w:val="en-GB" w:eastAsia="zh-CN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he sequence of pRSGFPCAT (sequence verified)</w:t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TCTATGGA GAAAAAAATC ACTGGATATA CCACCGTTGA TATATCCCAA TGGCATCGCA AAGAACATTT TGAGGCATTT CAGTCAGTTG CTCAATGT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ATAACCAG ACCGTTCAGC TGGATATTAC GGCCTTTTTA AAGACCGTAA AGAAAAATAA GCACAAGTTT TATCCGGCCT TTATTCACAT TCTTGCC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GATGAATG CTCATCCGGA ATTCCGTATG GCAATGAAAG ACGGTGAGCT GGTGATATGG GATAGTGTTC ACCCTTGTTA CACCGTTTTC CATGAGC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GAAACGTT TTCATCGCTC TGGAGTGAAT ACCACGACGA TTTCCGGCAG TTTCTACACA TATATTCGCA AGATGTGGCG TGTTACGGTG AAAACCTG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ATTTCCCT AAAGGGTTTA TTGAGAATAT GTTTTTCGTC TCAGCCAATC CCTGGGTGAG TTTCACCAGT TTTGATTTAA ACGTGGCCAA TATGGACAA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TCTTCGCCC CCGTTTTCAC CATGGGCAAA TATTATACGC AAGGCGACAA GGTGCTGATG CCGCTGGCGA TTCAGGTTCA TCATGCCGTT TGTGATGG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CATGTCGG CAGAATGCTT AATGAATTAC AACAGTACTG CGATGAGTGG CAGGGCGGGG CGTAAAGATC TCGAGCTCGA TATCTAGATT AATGTCG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TGGGTGAG TTTTCGTTCC ACTGAGCGTC AGACCCCGTA GAAAAGATCA AAGGATCTTC TTGAGATCCT TTTTTTCTGC GCGTAATCTG CTGCTTG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AAAAAAAC CACCGCTACC AGCGGTGGTT TGTTTGCCGG ATCAAGAGCT ACCAACTCTT TTTCCGAAGG TAACTGGCTT CAGCAGAGCG CAGATAC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ACTGTTCT TCTAGTGTAG CCGTAGTTAG GCCACCACTT CAAGAACTCT GTAGCACCGC CTACATACCT CGCTCTGCTA ATCCTGTTAC CAGTGGCT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CCAGTGGC GATAAGTCGT GTCTTACCGG GTTGGACTCA AGACGATAGT TACCGGATAA GGCGCAGCGG TCGGGCTGAA CGGGGGGTTC GTGCACACA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CCAGCTTGG AGCGAACGAC CTACACCGAA CTGAGATACC TACAGCGTGA GCTATGAGAA AGCGCCACGC TTCCCGAAGG GAGAAAGGCG GACAGGTAT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GTAAGCGG CAGGGTCGGA ACAGGAGAGC GCACGAGGGA GCTTCCAGGG GGAAACGCCT GGTATCTTTA TAGTCCTGTC GGGTTTCGCC ACCTCTGAC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GAGCGTCGA TTTTTGTGAT GCTCGTCAGG GGGGCGGAGC CTATGGAAAA ACGCCAGCAA CGCGGCCTTT TTACGGTTCC TGGCCTTTTG CTGGCC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TCACATGT TCTTAAACAA GGATCCTTCC CGGCCTGCGC GGGAATGACG GCTGCAGATG CCCGACGGTC TTTATAGCGG ATTAACAAAA ATCAGGA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GCGGCGAAG CCGAAGACAG TACAAATAGC ACGGAACCGA TTCACTTGGT GCTTCAGCAC CTTAGAGAAT CGTTCTCTTT GAGCTAAGGC GAGGCAA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GTACTTGTT TTTGTTAATC CACTATAAAG TGCCGCGTGT GTTTTTTTAT GGCGTTTTAA AAAGCCGAGA CTGCATCCGG GCAGCAGCGC ATCGGCCCG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7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CGAGGTCTG CGCTTGAATT GTGTTGTAGA AACACAACGT TTTTTGAAAA AATAAGCTAT TGTTTTATAT CAAAATATAA TCATTTTTAA AATAAAGG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8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CGGCATTTA TCAGATATTT GTTCTGAAAA ATGGTTTTTT GCGGGGGGGG GGGTATAATT GAAGACGTAT CGGGTGTTTG CCCGATGTTT TTAGGTTTTT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19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TCAAATTTA CAAAAGGAAG CCGATATGGT GGATCCCCGG GTACCAATGA GTAAAGGAGA AGCACTTTTC ACTGGAGTTG TCCCAATTCT TGTTGAATT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0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TGGTGATG TTAATGGGCA CAAATTTTCT GTCAGTGGAG AGGGTGAAGG TGATGCAACA TACGGAAAAC TTACCCTTAA ATTTATTTGC ACTACTGG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1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AACTACCTGT TCCATGGCCA ACACTTGTCA CTACTCTTAC GTATGGTGTT CAATGCTTTT CAAGATACCC AGATCATATG AAACGGCATG ACTTTTTC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2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AGTGCCATG CCCGAAGGTT ATGTACAGGA AAGAACTATA TTTTTCAAAG ATGACGGGAA CTACAAGACA CGTGCTGAAG TCAAGTTTGA AGGTGATACC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3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CTTGTTAATA GAATCGAGTT AAAAGGTATT GATTTTAAAG AAGATGGAAA CATTCTTGGA CACAAATTGG AATACAACTA TAACTCACAC AATGTATAC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4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CATGGCAGA CAAACAAAAG AATGGAATCA AAGTTAACTT CAAAATTAGA CACAACATTG AAGATGGAAG CGTTCAACTA GCAGACCATT ATCAACAAAA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5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TACTCCAATT GGCGATGGCC CTGTCCTTTT ACCAGACAAC CATTACCTGT CCACACAATC TGCCCTTTCG AAAGATCCCA ACGAAAAGAG AGACCACATG</w:t>
      </w:r>
    </w:p>
    <w:p>
      <w:pPr>
        <w:pStyle w:val="Normal"/>
        <w:tabs>
          <w:tab w:val="clear" w:pos="720"/>
          <w:tab w:val="left" w:pos="960" w:leader="none"/>
        </w:tabs>
        <w:autoSpaceDE w:val="false"/>
        <w:ind w:left="960" w:hanging="960"/>
        <w:rPr/>
      </w:pPr>
      <w:r>
        <w:rPr>
          <w:rFonts w:eastAsia="Courier New" w:cs="Courier New" w:ascii="Courier New" w:hAnsi="Courier New"/>
          <w:color w:val="800000"/>
          <w:sz w:val="12"/>
          <w:szCs w:val="12"/>
          <w:lang w:eastAsia="zh-CN"/>
        </w:rPr>
        <w:t xml:space="preserve">    </w:t>
      </w:r>
      <w:r>
        <w:rPr>
          <w:rFonts w:eastAsia="SimSun;Arial Unicode MS" w:cs="Courier New" w:ascii="Courier New" w:hAnsi="Courier New"/>
          <w:color w:val="800000"/>
          <w:sz w:val="12"/>
          <w:szCs w:val="12"/>
          <w:lang w:eastAsia="zh-CN"/>
        </w:rPr>
        <w:t>2601</w:t>
        <w:tab/>
      </w:r>
      <w:r>
        <w:rPr>
          <w:rFonts w:eastAsia="SimSun;Arial Unicode MS" w:cs="Courier New" w:ascii="Courier New" w:hAnsi="Courier New"/>
          <w:color w:val="000000"/>
          <w:sz w:val="12"/>
          <w:szCs w:val="12"/>
          <w:lang w:eastAsia="zh-CN"/>
        </w:rPr>
        <w:t>GTCCTTCTTG AGTTTGTAAC AGCTGCTGGG ATTACACATG GCATGGATGA ACTATACAAG TCCGGACTCA</w:t>
      </w:r>
    </w:p>
    <w:p>
      <w:pPr>
        <w:pStyle w:val="Normal"/>
        <w:autoSpaceDE w:val="false"/>
        <w:rPr>
          <w:rFonts w:ascii="Arial" w:hAnsi="Arial" w:eastAsia="SimSun;Arial Unicode MS" w:cs="Arial"/>
          <w:color w:val="000000"/>
          <w:sz w:val="12"/>
          <w:szCs w:val="12"/>
          <w:lang w:eastAsia="zh-CN"/>
        </w:rPr>
      </w:pPr>
      <w:r>
        <w:rPr>
          <w:rFonts w:eastAsia="SimSun;Arial Unicode MS" w:cs="Arial" w:ascii="Arial" w:hAnsi="Arial"/>
          <w:color w:val="000000"/>
          <w:sz w:val="12"/>
          <w:szCs w:val="12"/>
          <w:lang w:eastAsia="zh-C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SimSun;Arial Unicode MS"/>
      <w:b/>
      <w:bCs/>
      <w:kern w:val="2"/>
      <w:sz w:val="48"/>
      <w:szCs w:val="48"/>
      <w:lang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SimSun;Arial Unicode MS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Arial Unicode MS" w:cs="Courier New"/>
      <w:sz w:val="20"/>
      <w:szCs w:val="20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Itemid">
    <w:name w:val="itemid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1:09:00Z</dcterms:created>
  <dc:creator>yw1e06</dc:creator>
  <dc:description/>
  <cp:keywords/>
  <dc:language>en-US</dc:language>
  <cp:lastModifiedBy>inc</cp:lastModifiedBy>
  <cp:lastPrinted>2011-05-11T14:30:00Z</cp:lastPrinted>
  <dcterms:modified xsi:type="dcterms:W3CDTF">2011-07-14T11:09:00Z</dcterms:modified>
  <cp:revision>2</cp:revision>
  <dc:subject/>
  <dc:title>Sequence of pRSGFPCAT (with alignments)</dc:title>
</cp:coreProperties>
</file>